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316D" w:rsidRPr="00F60E91" w:rsidRDefault="00AD316D" w:rsidP="00AD316D">
      <w:pPr>
        <w:rPr>
          <w:rFonts w:ascii="Times New Roman" w:hAnsi="Times New Roman" w:cs="Times New Roman"/>
          <w:b/>
          <w:sz w:val="24"/>
          <w:szCs w:val="24"/>
        </w:rPr>
      </w:pPr>
      <w:r w:rsidRPr="00F60E91">
        <w:rPr>
          <w:rFonts w:ascii="Times New Roman" w:hAnsi="Times New Roman" w:cs="Times New Roman"/>
          <w:b/>
          <w:sz w:val="24"/>
          <w:szCs w:val="24"/>
        </w:rPr>
        <w:t>S</w:t>
      </w:r>
      <w:r w:rsidR="008D5F1F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F60E9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F60E91">
        <w:rPr>
          <w:rFonts w:ascii="Times New Roman" w:hAnsi="Times New Roman" w:cs="Times New Roman"/>
          <w:b/>
          <w:sz w:val="24"/>
          <w:szCs w:val="24"/>
        </w:rPr>
        <w:t>. Quantification of percentages of each type of LGN and NUMA distributions in dividing luminal cells in different prostate development and regeneration stages</w:t>
      </w:r>
    </w:p>
    <w:tbl>
      <w:tblPr>
        <w:tblW w:w="62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1140"/>
        <w:gridCol w:w="1100"/>
        <w:gridCol w:w="940"/>
        <w:gridCol w:w="1020"/>
        <w:gridCol w:w="680"/>
      </w:tblGrid>
      <w:tr w:rsidR="00AD316D" w:rsidRPr="00F60E91" w:rsidTr="00894791">
        <w:trPr>
          <w:trHeight w:val="147"/>
          <w:jc w:val="center"/>
        </w:trPr>
        <w:tc>
          <w:tcPr>
            <w:tcW w:w="6240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5 of control mice (LGN)</w:t>
            </w:r>
          </w:p>
        </w:tc>
      </w:tr>
      <w:tr w:rsidR="00AD316D" w:rsidRPr="00F60E91" w:rsidTr="00894791">
        <w:trPr>
          <w:trHeight w:val="211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rtical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A-B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A-O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-O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</w:tr>
      <w:tr w:rsidR="00AD316D" w:rsidRPr="00F60E91" w:rsidTr="00894791">
        <w:trPr>
          <w:trHeight w:val="206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7.80%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.32%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.44%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.44%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316D" w:rsidRPr="00F60E91" w:rsidRDefault="00AD316D" w:rsidP="00AD316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2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1140"/>
        <w:gridCol w:w="1100"/>
        <w:gridCol w:w="940"/>
        <w:gridCol w:w="1020"/>
        <w:gridCol w:w="680"/>
      </w:tblGrid>
      <w:tr w:rsidR="00AD316D" w:rsidRPr="00F60E91" w:rsidTr="00894791">
        <w:trPr>
          <w:trHeight w:val="158"/>
          <w:jc w:val="center"/>
        </w:trPr>
        <w:tc>
          <w:tcPr>
            <w:tcW w:w="6240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5 of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</w:t>
            </w:r>
            <w:proofErr w:type="spellEnd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; 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F60E9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mice (LGN)</w:t>
            </w:r>
          </w:p>
        </w:tc>
      </w:tr>
      <w:tr w:rsidR="00AD316D" w:rsidRPr="00F60E91" w:rsidTr="00894791">
        <w:trPr>
          <w:trHeight w:val="236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rtical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A-B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A-O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-O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D316D" w:rsidRPr="00F60E91" w:rsidTr="00894791">
        <w:trPr>
          <w:trHeight w:val="29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</w:tr>
      <w:tr w:rsidR="00AD316D" w:rsidRPr="00F60E91" w:rsidTr="00894791">
        <w:trPr>
          <w:trHeight w:val="90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2.43%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1.35%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.41%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0.81%</w:t>
            </w:r>
            <w:r w:rsidRPr="00F60E91">
              <w:rPr>
                <w:rFonts w:asci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316D" w:rsidRPr="00F60E91" w:rsidRDefault="00AD316D" w:rsidP="00AD316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62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1140"/>
        <w:gridCol w:w="1100"/>
        <w:gridCol w:w="940"/>
        <w:gridCol w:w="1020"/>
        <w:gridCol w:w="680"/>
      </w:tblGrid>
      <w:tr w:rsidR="00AD316D" w:rsidRPr="00F60E91" w:rsidTr="00894791">
        <w:trPr>
          <w:trHeight w:val="185"/>
          <w:jc w:val="center"/>
        </w:trPr>
        <w:tc>
          <w:tcPr>
            <w:tcW w:w="6240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15 of control mice (LGN)</w:t>
            </w:r>
          </w:p>
        </w:tc>
      </w:tr>
      <w:tr w:rsidR="00AD316D" w:rsidRPr="00F60E91" w:rsidTr="00894791">
        <w:trPr>
          <w:trHeight w:val="106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rtical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A-B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A-O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-O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D316D" w:rsidRPr="00F60E91" w:rsidTr="00894791">
        <w:trPr>
          <w:trHeight w:val="168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</w:tr>
      <w:tr w:rsidR="00AD316D" w:rsidRPr="00F60E91" w:rsidTr="00894791">
        <w:trPr>
          <w:trHeight w:val="102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3.72%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.98%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.98%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.32%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316D" w:rsidRPr="00F60E91" w:rsidRDefault="00AD316D" w:rsidP="00AD316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62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1140"/>
        <w:gridCol w:w="1100"/>
        <w:gridCol w:w="940"/>
        <w:gridCol w:w="1020"/>
        <w:gridCol w:w="680"/>
      </w:tblGrid>
      <w:tr w:rsidR="00AD316D" w:rsidRPr="00F60E91" w:rsidTr="00894791">
        <w:trPr>
          <w:trHeight w:val="54"/>
          <w:jc w:val="center"/>
        </w:trPr>
        <w:tc>
          <w:tcPr>
            <w:tcW w:w="6240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15 of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</w:t>
            </w:r>
            <w:proofErr w:type="spellEnd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; 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F60E9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mice (LGN)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rtical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A-B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A-O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-O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3.33%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6.15%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.69%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.83%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316D" w:rsidRPr="00F60E91" w:rsidRDefault="00AD316D" w:rsidP="00AD316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62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1140"/>
        <w:gridCol w:w="1100"/>
        <w:gridCol w:w="940"/>
        <w:gridCol w:w="1020"/>
        <w:gridCol w:w="680"/>
      </w:tblGrid>
      <w:tr w:rsidR="00AD316D" w:rsidRPr="00F60E91" w:rsidTr="00894791">
        <w:trPr>
          <w:trHeight w:val="66"/>
          <w:jc w:val="center"/>
        </w:trPr>
        <w:tc>
          <w:tcPr>
            <w:tcW w:w="6240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R48h of control mice (LGN)</w:t>
            </w:r>
          </w:p>
        </w:tc>
      </w:tr>
      <w:tr w:rsidR="00AD316D" w:rsidRPr="00F60E91" w:rsidTr="00894791">
        <w:trPr>
          <w:trHeight w:val="272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rtical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A-B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A-O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-O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D316D" w:rsidRPr="00F60E91" w:rsidTr="00894791">
        <w:trPr>
          <w:trHeight w:val="50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</w:tr>
      <w:tr w:rsidR="00AD316D" w:rsidRPr="00F60E91" w:rsidTr="00894791">
        <w:trPr>
          <w:trHeight w:val="126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8.57%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.90%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.38%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.15%</w:t>
            </w:r>
            <w:r w:rsidRPr="00F60E91">
              <w:rPr>
                <w:rFonts w:asci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316D" w:rsidRPr="00F60E91" w:rsidRDefault="00AD316D" w:rsidP="00AD316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62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1140"/>
        <w:gridCol w:w="1100"/>
        <w:gridCol w:w="940"/>
        <w:gridCol w:w="1020"/>
        <w:gridCol w:w="680"/>
      </w:tblGrid>
      <w:tr w:rsidR="00AD316D" w:rsidRPr="00F60E91" w:rsidTr="00894791">
        <w:trPr>
          <w:trHeight w:val="64"/>
          <w:jc w:val="center"/>
        </w:trPr>
        <w:tc>
          <w:tcPr>
            <w:tcW w:w="6240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R48h of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</w:t>
            </w:r>
            <w:proofErr w:type="spellEnd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; 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F60E9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mice (LGN)</w:t>
            </w:r>
          </w:p>
        </w:tc>
      </w:tr>
      <w:tr w:rsidR="00AD316D" w:rsidRPr="00F60E91" w:rsidTr="00894791">
        <w:trPr>
          <w:trHeight w:val="142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rtical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A-B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A-O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-O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D316D" w:rsidRPr="00F60E91" w:rsidTr="00894791">
        <w:trPr>
          <w:trHeight w:val="63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2.11%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4.74%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.89%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.26%</w:t>
            </w:r>
            <w:r w:rsidRPr="00F60E91">
              <w:rPr>
                <w:rFonts w:ascii="Times New Roman" w:cs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316D" w:rsidRPr="00F60E91" w:rsidRDefault="00AD316D" w:rsidP="00AD316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640"/>
        <w:gridCol w:w="1320"/>
        <w:gridCol w:w="1080"/>
      </w:tblGrid>
      <w:tr w:rsidR="00AD316D" w:rsidRPr="00F60E91" w:rsidTr="00894791">
        <w:trPr>
          <w:trHeight w:val="147"/>
          <w:jc w:val="center"/>
        </w:trPr>
        <w:tc>
          <w:tcPr>
            <w:tcW w:w="552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5 of control mice (NUMA)</w:t>
            </w:r>
          </w:p>
        </w:tc>
      </w:tr>
      <w:tr w:rsidR="00AD316D" w:rsidRPr="00F60E91" w:rsidTr="00894791">
        <w:trPr>
          <w:trHeight w:val="69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rtical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Smear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D316D" w:rsidRPr="00F60E91" w:rsidTr="00894791">
        <w:trPr>
          <w:trHeight w:val="145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</w:tr>
      <w:tr w:rsidR="00AD316D" w:rsidRPr="00F60E91" w:rsidTr="00894791">
        <w:trPr>
          <w:trHeight w:val="64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9.83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0.17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316D" w:rsidRPr="00F60E91" w:rsidRDefault="00AD316D" w:rsidP="00AD316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640"/>
        <w:gridCol w:w="1320"/>
        <w:gridCol w:w="1080"/>
      </w:tblGrid>
      <w:tr w:rsidR="00AD316D" w:rsidRPr="00F60E91" w:rsidTr="00894791">
        <w:trPr>
          <w:trHeight w:val="20"/>
          <w:jc w:val="center"/>
        </w:trPr>
        <w:tc>
          <w:tcPr>
            <w:tcW w:w="552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5 of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</w:t>
            </w:r>
            <w:proofErr w:type="spellEnd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; 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F60E9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mice (NUMA)</w:t>
            </w:r>
          </w:p>
        </w:tc>
      </w:tr>
      <w:tr w:rsidR="00AD316D" w:rsidRPr="00F60E91" w:rsidTr="00894791">
        <w:trPr>
          <w:trHeight w:val="94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rtical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Smear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D316D" w:rsidRPr="00F60E91" w:rsidTr="00894791">
        <w:trPr>
          <w:trHeight w:val="170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</w:tr>
      <w:tr w:rsidR="00AD316D" w:rsidRPr="00F60E91" w:rsidTr="00894791">
        <w:trPr>
          <w:trHeight w:val="90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1.25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8.75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cs="Times New Roman"/>
                <w:bCs/>
                <w:sz w:val="24"/>
                <w:szCs w:val="24"/>
              </w:rPr>
              <w:t xml:space="preserve">　</w:t>
            </w:r>
          </w:p>
        </w:tc>
      </w:tr>
    </w:tbl>
    <w:p w:rsidR="00AD316D" w:rsidRPr="00F60E91" w:rsidRDefault="00AD316D" w:rsidP="00AD316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640"/>
        <w:gridCol w:w="1320"/>
        <w:gridCol w:w="1080"/>
      </w:tblGrid>
      <w:tr w:rsidR="00AD316D" w:rsidRPr="00F60E91" w:rsidTr="00894791">
        <w:trPr>
          <w:trHeight w:val="43"/>
          <w:jc w:val="center"/>
        </w:trPr>
        <w:tc>
          <w:tcPr>
            <w:tcW w:w="552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15 of control mice (NUMA)</w:t>
            </w:r>
          </w:p>
        </w:tc>
      </w:tr>
      <w:tr w:rsidR="00AD316D" w:rsidRPr="00F60E91" w:rsidTr="00894791">
        <w:trPr>
          <w:trHeight w:val="106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rtical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Smear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0.14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.86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cs="Times New Roman"/>
                <w:bCs/>
                <w:sz w:val="24"/>
                <w:szCs w:val="24"/>
              </w:rPr>
              <w:t xml:space="preserve">　</w:t>
            </w:r>
          </w:p>
        </w:tc>
      </w:tr>
    </w:tbl>
    <w:p w:rsidR="00AD316D" w:rsidRPr="00F60E91" w:rsidRDefault="00AD316D" w:rsidP="00AD316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D316D" w:rsidRPr="00F60E91" w:rsidRDefault="00AD316D" w:rsidP="00AD316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640"/>
        <w:gridCol w:w="1320"/>
        <w:gridCol w:w="1080"/>
      </w:tblGrid>
      <w:tr w:rsidR="00AD316D" w:rsidRPr="00F60E91" w:rsidTr="00894791">
        <w:trPr>
          <w:trHeight w:val="54"/>
          <w:jc w:val="center"/>
        </w:trPr>
        <w:tc>
          <w:tcPr>
            <w:tcW w:w="552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15 of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</w:t>
            </w:r>
            <w:proofErr w:type="spellEnd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; 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F60E9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mice (NUMA)</w:t>
            </w:r>
          </w:p>
        </w:tc>
      </w:tr>
      <w:tr w:rsidR="00AD316D" w:rsidRPr="00F60E91" w:rsidTr="00894791">
        <w:trPr>
          <w:trHeight w:val="118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rtical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Smear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6.95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3.05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cs="Times New Roman"/>
                <w:bCs/>
                <w:sz w:val="24"/>
                <w:szCs w:val="24"/>
              </w:rPr>
              <w:t xml:space="preserve">　</w:t>
            </w:r>
          </w:p>
        </w:tc>
      </w:tr>
    </w:tbl>
    <w:p w:rsidR="00AD316D" w:rsidRPr="00F60E91" w:rsidRDefault="00AD316D" w:rsidP="00AD316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640"/>
        <w:gridCol w:w="1320"/>
        <w:gridCol w:w="1080"/>
      </w:tblGrid>
      <w:tr w:rsidR="00AD316D" w:rsidRPr="00F60E91" w:rsidTr="00894791">
        <w:trPr>
          <w:trHeight w:val="66"/>
          <w:jc w:val="center"/>
        </w:trPr>
        <w:tc>
          <w:tcPr>
            <w:tcW w:w="552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R48h of control mice (NUMA)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rtical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Smear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0.32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.68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cs="Times New Roman"/>
                <w:bCs/>
                <w:sz w:val="24"/>
                <w:szCs w:val="24"/>
              </w:rPr>
              <w:t xml:space="preserve">　</w:t>
            </w:r>
          </w:p>
        </w:tc>
      </w:tr>
    </w:tbl>
    <w:p w:rsidR="00AD316D" w:rsidRPr="00F60E91" w:rsidRDefault="00AD316D" w:rsidP="00AD316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640"/>
        <w:gridCol w:w="1320"/>
        <w:gridCol w:w="1080"/>
      </w:tblGrid>
      <w:tr w:rsidR="00AD316D" w:rsidRPr="00F60E91" w:rsidTr="00894791">
        <w:trPr>
          <w:trHeight w:val="64"/>
          <w:jc w:val="center"/>
        </w:trPr>
        <w:tc>
          <w:tcPr>
            <w:tcW w:w="552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R48h of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</w:t>
            </w:r>
            <w:proofErr w:type="spellEnd"/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; 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F60E9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mice (NUMA)</w:t>
            </w:r>
          </w:p>
        </w:tc>
      </w:tr>
      <w:tr w:rsidR="00AD316D" w:rsidRPr="00F60E91" w:rsidTr="00894791">
        <w:trPr>
          <w:trHeight w:val="142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rtical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Smear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</w:tr>
      <w:tr w:rsidR="00AD316D" w:rsidRPr="00F60E91" w:rsidTr="00894791">
        <w:trPr>
          <w:trHeight w:val="25"/>
          <w:jc w:val="center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4.14%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5.86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16D" w:rsidRPr="00F60E91" w:rsidRDefault="00AD316D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cs="Times New Roman"/>
                <w:bCs/>
                <w:sz w:val="24"/>
                <w:szCs w:val="24"/>
              </w:rPr>
              <w:t xml:space="preserve">　</w:t>
            </w:r>
          </w:p>
        </w:tc>
      </w:tr>
    </w:tbl>
    <w:p w:rsidR="00AD316D" w:rsidRDefault="00AD316D" w:rsidP="00AD316D"/>
    <w:p w:rsidR="00D013A7" w:rsidRDefault="00D013A7"/>
    <w:sectPr w:rsidR="00D013A7" w:rsidSect="00D01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3D1A" w:rsidRDefault="00EC3D1A" w:rsidP="00AD316D">
      <w:pPr>
        <w:spacing w:after="0" w:line="240" w:lineRule="auto"/>
      </w:pPr>
      <w:r>
        <w:separator/>
      </w:r>
    </w:p>
  </w:endnote>
  <w:endnote w:type="continuationSeparator" w:id="0">
    <w:p w:rsidR="00EC3D1A" w:rsidRDefault="00EC3D1A" w:rsidP="00AD3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3D1A" w:rsidRDefault="00EC3D1A" w:rsidP="00AD316D">
      <w:pPr>
        <w:spacing w:after="0" w:line="240" w:lineRule="auto"/>
      </w:pPr>
      <w:r>
        <w:separator/>
      </w:r>
    </w:p>
  </w:footnote>
  <w:footnote w:type="continuationSeparator" w:id="0">
    <w:p w:rsidR="00EC3D1A" w:rsidRDefault="00EC3D1A" w:rsidP="00AD31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1F38"/>
    <w:rsid w:val="002B6FDC"/>
    <w:rsid w:val="002E452E"/>
    <w:rsid w:val="00506313"/>
    <w:rsid w:val="00802826"/>
    <w:rsid w:val="008D5F1F"/>
    <w:rsid w:val="009A1E6B"/>
    <w:rsid w:val="00A475D3"/>
    <w:rsid w:val="00AD316D"/>
    <w:rsid w:val="00AF3B36"/>
    <w:rsid w:val="00BA5B78"/>
    <w:rsid w:val="00BC1F38"/>
    <w:rsid w:val="00C928F0"/>
    <w:rsid w:val="00D013A7"/>
    <w:rsid w:val="00E06410"/>
    <w:rsid w:val="00E574C3"/>
    <w:rsid w:val="00EC3D1A"/>
    <w:rsid w:val="00FD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F8E169"/>
  <w15:docId w15:val="{3C415158-CBAB-4C05-893C-6A7862B25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316D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16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D31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16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D31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2</Words>
  <Characters>1211</Characters>
  <Application>Microsoft Office Word</Application>
  <DocSecurity>0</DocSecurity>
  <Lines>10</Lines>
  <Paragraphs>2</Paragraphs>
  <ScaleCrop>false</ScaleCrop>
  <Company>SJTU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周 维</cp:lastModifiedBy>
  <cp:revision>5</cp:revision>
  <dcterms:created xsi:type="dcterms:W3CDTF">2018-02-24T07:26:00Z</dcterms:created>
  <dcterms:modified xsi:type="dcterms:W3CDTF">2018-07-31T09:06:00Z</dcterms:modified>
</cp:coreProperties>
</file>